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8E1FEA" w:rsidRDefault="00654E8F" w:rsidP="001F7A31">
      <w:pPr>
        <w:pStyle w:val="SupplementaryMaterial"/>
        <w:rPr>
          <w:b w:val="0"/>
        </w:rPr>
      </w:pPr>
      <w:r w:rsidRPr="008E1FEA">
        <w:t>Supplementary Material</w:t>
      </w:r>
    </w:p>
    <w:p w14:paraId="10741225" w14:textId="77777777" w:rsidR="001F7A31" w:rsidRPr="008E1FEA" w:rsidRDefault="001F7A31" w:rsidP="001F7A31">
      <w:pPr>
        <w:spacing w:before="0" w:after="160"/>
        <w:jc w:val="both"/>
        <w:rPr>
          <w:rFonts w:cs="Times New Roman"/>
          <w:b/>
          <w:szCs w:val="24"/>
        </w:rPr>
      </w:pPr>
    </w:p>
    <w:p w14:paraId="130D1BE8" w14:textId="77777777" w:rsidR="00A9155F" w:rsidRPr="008E1FEA" w:rsidRDefault="00A9155F" w:rsidP="001F7A31">
      <w:pPr>
        <w:spacing w:before="0" w:after="160"/>
        <w:jc w:val="both"/>
        <w:rPr>
          <w:rFonts w:cs="Times New Roman"/>
          <w:b/>
          <w:szCs w:val="24"/>
        </w:rPr>
      </w:pPr>
    </w:p>
    <w:p w14:paraId="1EE5FEA9" w14:textId="29ED6374" w:rsidR="001F7A31" w:rsidRPr="008E1FEA" w:rsidRDefault="001F7A31" w:rsidP="001F7A31">
      <w:pPr>
        <w:spacing w:before="0" w:after="160"/>
        <w:jc w:val="both"/>
        <w:rPr>
          <w:rFonts w:cs="Times New Roman"/>
          <w:b/>
          <w:szCs w:val="24"/>
        </w:rPr>
      </w:pPr>
      <w:r w:rsidRPr="008E1FEA">
        <w:rPr>
          <w:rFonts w:cs="Times New Roman"/>
          <w:b/>
          <w:szCs w:val="24"/>
        </w:rPr>
        <w:t>Supplementary Figure 1. Artificial intelligence architecture.</w:t>
      </w:r>
    </w:p>
    <w:p w14:paraId="409FD1DD" w14:textId="77777777" w:rsidR="009C28FA" w:rsidRPr="008E1FEA" w:rsidRDefault="009C28FA" w:rsidP="009C28FA">
      <w:pPr>
        <w:spacing w:after="0"/>
        <w:rPr>
          <w:rFonts w:cs="Times New Roman"/>
          <w:szCs w:val="24"/>
        </w:rPr>
      </w:pPr>
      <w:r w:rsidRPr="008E1FEA">
        <w:rPr>
          <w:rFonts w:cs="Times New Roman"/>
          <w:b/>
          <w:bCs/>
          <w:szCs w:val="24"/>
        </w:rPr>
        <w:t>Supplementary Table 1.</w:t>
      </w:r>
      <w:r w:rsidRPr="008E1FEA">
        <w:rPr>
          <w:rFonts w:cs="Times New Roman"/>
          <w:b/>
          <w:szCs w:val="24"/>
        </w:rPr>
        <w:t xml:space="preserve"> Baseline characteristics and rhythm outcomes of the patients in Cohort 2.</w:t>
      </w:r>
    </w:p>
    <w:p w14:paraId="316C711C" w14:textId="7E0C9928" w:rsidR="001F7A31" w:rsidRPr="008E1FEA" w:rsidRDefault="001F7A31" w:rsidP="00536C6D">
      <w:pPr>
        <w:spacing w:before="0" w:after="0"/>
        <w:jc w:val="both"/>
        <w:rPr>
          <w:rFonts w:cs="Times New Roman"/>
          <w:b/>
          <w:bCs/>
          <w:szCs w:val="24"/>
        </w:rPr>
      </w:pPr>
      <w:r w:rsidRPr="008E1FEA">
        <w:rPr>
          <w:rFonts w:cs="Times New Roman"/>
          <w:b/>
          <w:bCs/>
          <w:szCs w:val="24"/>
        </w:rPr>
        <w:t>Supplementary Table 2. Mean predictive performance of the AI model for Q4 of LAW-stress</w:t>
      </w:r>
      <w:r w:rsidRPr="008E1FEA">
        <w:rPr>
          <w:rFonts w:cs="Times New Roman"/>
          <w:b/>
          <w:bCs/>
          <w:szCs w:val="24"/>
          <w:vertAlign w:val="subscript"/>
        </w:rPr>
        <w:t>[measured]</w:t>
      </w:r>
      <w:r w:rsidRPr="008E1FEA">
        <w:rPr>
          <w:rFonts w:cs="Times New Roman"/>
          <w:b/>
          <w:bCs/>
          <w:szCs w:val="24"/>
        </w:rPr>
        <w:t xml:space="preserve"> in Cohort 1.</w:t>
      </w:r>
    </w:p>
    <w:p w14:paraId="445CA02C" w14:textId="251D69D3" w:rsidR="00382083" w:rsidRPr="008E1FEA" w:rsidRDefault="00382083" w:rsidP="00382083">
      <w:pPr>
        <w:rPr>
          <w:rFonts w:cs="Times New Roman"/>
          <w:b/>
          <w:szCs w:val="24"/>
        </w:rPr>
      </w:pPr>
      <w:r w:rsidRPr="008E1FEA">
        <w:rPr>
          <w:rFonts w:cs="Times New Roman"/>
          <w:b/>
          <w:bCs/>
          <w:szCs w:val="24"/>
        </w:rPr>
        <w:t>Supplementary Table 3</w:t>
      </w:r>
      <w:r w:rsidRPr="008E1FEA">
        <w:rPr>
          <w:rFonts w:cs="Times New Roman"/>
          <w:b/>
          <w:szCs w:val="24"/>
        </w:rPr>
        <w:t>. Cox regression analysis for clinical recurrence of AF in Cohort 2.</w:t>
      </w:r>
    </w:p>
    <w:p w14:paraId="6A15DD4D" w14:textId="43473C6D" w:rsidR="00994A3D" w:rsidRPr="008E1FEA" w:rsidRDefault="00994A3D" w:rsidP="001F7A31">
      <w:pPr>
        <w:pStyle w:val="1"/>
        <w:numPr>
          <w:ilvl w:val="0"/>
          <w:numId w:val="0"/>
        </w:numPr>
        <w:ind w:left="567" w:hanging="567"/>
        <w:rPr>
          <w:u w:val="single"/>
        </w:rPr>
      </w:pPr>
    </w:p>
    <w:p w14:paraId="3C419443" w14:textId="4742FDFD" w:rsidR="00994A3D" w:rsidRPr="008E1FEA" w:rsidRDefault="001F7A31" w:rsidP="00CB178F">
      <w:pPr>
        <w:spacing w:before="0" w:after="200"/>
        <w:rPr>
          <w:rFonts w:eastAsia="Cambria" w:cs="Times New Roman"/>
          <w:b/>
          <w:szCs w:val="24"/>
        </w:rPr>
      </w:pPr>
      <w:r w:rsidRPr="008E1FEA">
        <w:rPr>
          <w:rFonts w:cs="Times New Roman"/>
          <w:szCs w:val="24"/>
        </w:rPr>
        <w:br w:type="page"/>
      </w:r>
    </w:p>
    <w:p w14:paraId="2FB5FE38" w14:textId="084CD6C7" w:rsidR="00CB178F" w:rsidRPr="008E1FEA" w:rsidRDefault="00CB178F" w:rsidP="001F7A31">
      <w:pPr>
        <w:rPr>
          <w:rFonts w:cs="Times New Roman"/>
          <w:b/>
          <w:szCs w:val="24"/>
        </w:rPr>
      </w:pPr>
      <w:r w:rsidRPr="008E1FEA">
        <w:rPr>
          <w:rFonts w:cs="Times New Roman"/>
          <w:noProof/>
          <w:szCs w:val="24"/>
          <w:lang w:eastAsia="ko-KR"/>
        </w:rPr>
        <w:lastRenderedPageBreak/>
        <w:drawing>
          <wp:inline distT="0" distB="0" distL="0" distR="0" wp14:anchorId="06D84725" wp14:editId="322E086B">
            <wp:extent cx="4838700" cy="603885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603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B6DFB" w14:textId="6D7EACBF" w:rsidR="001F7A31" w:rsidRPr="008E1FEA" w:rsidRDefault="001F7A31" w:rsidP="001F7A31">
      <w:pPr>
        <w:rPr>
          <w:rFonts w:cs="Times New Roman"/>
          <w:b/>
          <w:szCs w:val="24"/>
        </w:rPr>
      </w:pPr>
      <w:r w:rsidRPr="008E1FEA">
        <w:rPr>
          <w:rFonts w:cs="Times New Roman"/>
          <w:b/>
          <w:szCs w:val="24"/>
        </w:rPr>
        <w:t>Supplementary Figure 1. Artificial intelligence architecture.</w:t>
      </w:r>
    </w:p>
    <w:p w14:paraId="7B65BC41" w14:textId="0505A520" w:rsidR="001F7A31" w:rsidRPr="008E1FEA" w:rsidRDefault="001F7A31" w:rsidP="001F7A31">
      <w:pPr>
        <w:spacing w:before="240"/>
        <w:rPr>
          <w:rFonts w:cs="Times New Roman"/>
          <w:szCs w:val="24"/>
        </w:rPr>
      </w:pPr>
      <w:r w:rsidRPr="008E1FEA">
        <w:rPr>
          <w:rFonts w:cs="Times New Roman"/>
          <w:szCs w:val="24"/>
        </w:rPr>
        <w:t>C</w:t>
      </w:r>
      <w:r w:rsidRPr="008E1FEA">
        <w:rPr>
          <w:rFonts w:cs="Times New Roman"/>
          <w:szCs w:val="24"/>
          <w:vertAlign w:val="subscript"/>
        </w:rPr>
        <w:t>K</w:t>
      </w:r>
      <w:r w:rsidRPr="008E1FEA">
        <w:rPr>
          <w:rFonts w:cs="Times New Roman"/>
          <w:szCs w:val="24"/>
        </w:rPr>
        <w:t>, the size of convolution kernels; C</w:t>
      </w:r>
      <w:r w:rsidRPr="008E1FEA">
        <w:rPr>
          <w:rFonts w:cs="Times New Roman"/>
          <w:szCs w:val="24"/>
          <w:vertAlign w:val="subscript"/>
        </w:rPr>
        <w:t>N</w:t>
      </w:r>
      <w:r w:rsidRPr="008E1FEA">
        <w:rPr>
          <w:rFonts w:cs="Times New Roman"/>
          <w:szCs w:val="24"/>
        </w:rPr>
        <w:t>, the number of convolution filters; FC</w:t>
      </w:r>
      <w:r w:rsidRPr="008E1FEA">
        <w:rPr>
          <w:rFonts w:cs="Times New Roman"/>
          <w:szCs w:val="24"/>
          <w:vertAlign w:val="subscript"/>
        </w:rPr>
        <w:t>N</w:t>
      </w:r>
      <w:r w:rsidRPr="008E1FEA">
        <w:rPr>
          <w:rFonts w:cs="Times New Roman"/>
          <w:szCs w:val="24"/>
        </w:rPr>
        <w:t>, the number of neurons of fully connected layers.</w:t>
      </w:r>
    </w:p>
    <w:p w14:paraId="449C7CB0" w14:textId="77777777" w:rsidR="001F7A31" w:rsidRPr="008E1FEA" w:rsidRDefault="001F7A31" w:rsidP="001F7A31">
      <w:pPr>
        <w:spacing w:before="0" w:after="200"/>
        <w:rPr>
          <w:rFonts w:cs="Times New Roman"/>
          <w:szCs w:val="24"/>
        </w:rPr>
      </w:pPr>
      <w:r w:rsidRPr="008E1FEA">
        <w:rPr>
          <w:rFonts w:cs="Times New Roman"/>
          <w:szCs w:val="24"/>
        </w:rPr>
        <w:br w:type="page"/>
      </w:r>
    </w:p>
    <w:p w14:paraId="6DEA5165" w14:textId="77777777" w:rsidR="009C28FA" w:rsidRPr="008E1FEA" w:rsidRDefault="009C28FA" w:rsidP="009C28FA">
      <w:pPr>
        <w:spacing w:after="0"/>
        <w:rPr>
          <w:rFonts w:cs="Times New Roman"/>
          <w:szCs w:val="24"/>
        </w:rPr>
      </w:pPr>
      <w:r w:rsidRPr="008E1FEA">
        <w:rPr>
          <w:rFonts w:cs="Times New Roman"/>
          <w:b/>
          <w:bCs/>
          <w:szCs w:val="24"/>
        </w:rPr>
        <w:lastRenderedPageBreak/>
        <w:t>Supplementary Table 1.</w:t>
      </w:r>
      <w:r w:rsidRPr="008E1FEA">
        <w:rPr>
          <w:rFonts w:cs="Times New Roman"/>
          <w:b/>
          <w:szCs w:val="24"/>
        </w:rPr>
        <w:t xml:space="preserve"> Baseline characteristics and rhythm outcomes of the patients in Cohort 2.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3"/>
        <w:gridCol w:w="3686"/>
      </w:tblGrid>
      <w:tr w:rsidR="009C28FA" w:rsidRPr="008E1FEA" w14:paraId="5AF527DE" w14:textId="77777777" w:rsidTr="005260BE">
        <w:trPr>
          <w:trHeight w:val="36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17BE3" w14:textId="77777777" w:rsidR="009C28FA" w:rsidRPr="008E1FEA" w:rsidRDefault="009C28FA" w:rsidP="005260BE">
            <w:pPr>
              <w:spacing w:after="0"/>
              <w:rPr>
                <w:rFonts w:eastAsia="굴림" w:cs="Times New Roman"/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A9864" w14:textId="77777777" w:rsidR="009C28FA" w:rsidRPr="008E1FEA" w:rsidRDefault="009C28FA" w:rsidP="005260B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Cohort 2 (n=658)</w:t>
            </w:r>
          </w:p>
        </w:tc>
      </w:tr>
      <w:tr w:rsidR="009C28FA" w:rsidRPr="008E1FEA" w14:paraId="2CB88FFE" w14:textId="77777777" w:rsidTr="005260BE">
        <w:trPr>
          <w:trHeight w:val="348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4CF0" w14:textId="77777777" w:rsidR="009C28FA" w:rsidRPr="008E1FEA" w:rsidRDefault="009C28FA" w:rsidP="005260BE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Paroxysmal AF, n (%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4C22" w14:textId="77777777" w:rsidR="009C28FA" w:rsidRPr="008E1FEA" w:rsidRDefault="009C28FA" w:rsidP="005260B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393 (59.7)</w:t>
            </w:r>
          </w:p>
        </w:tc>
      </w:tr>
      <w:tr w:rsidR="009C28FA" w:rsidRPr="008E1FEA" w14:paraId="3268CF6D" w14:textId="77777777" w:rsidTr="005260BE">
        <w:trPr>
          <w:trHeight w:val="34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BC5F" w14:textId="77777777" w:rsidR="009C28FA" w:rsidRPr="008E1FEA" w:rsidRDefault="009C28FA" w:rsidP="005260BE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Age (years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4BBA" w14:textId="77777777" w:rsidR="009C28FA" w:rsidRPr="008E1FEA" w:rsidRDefault="009C28FA" w:rsidP="005260B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57.0 (50.0–65.0)</w:t>
            </w:r>
          </w:p>
        </w:tc>
      </w:tr>
      <w:tr w:rsidR="009C28FA" w:rsidRPr="008E1FEA" w14:paraId="72C7BEE3" w14:textId="77777777" w:rsidTr="005260BE">
        <w:trPr>
          <w:trHeight w:val="34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4C8E" w14:textId="77777777" w:rsidR="009C28FA" w:rsidRPr="008E1FEA" w:rsidRDefault="009C28FA" w:rsidP="005260BE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Male sex, n 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DA20" w14:textId="77777777" w:rsidR="009C28FA" w:rsidRPr="008E1FEA" w:rsidRDefault="009C28FA" w:rsidP="005260B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521 (79.2)</w:t>
            </w:r>
          </w:p>
        </w:tc>
      </w:tr>
      <w:tr w:rsidR="009C28FA" w:rsidRPr="008E1FEA" w14:paraId="4960E852" w14:textId="77777777" w:rsidTr="005260BE">
        <w:trPr>
          <w:trHeight w:val="348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EC52" w14:textId="77777777" w:rsidR="009C28FA" w:rsidRPr="008E1FEA" w:rsidRDefault="009C28FA" w:rsidP="005260BE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Comorbidities, n (%)</w:t>
            </w:r>
          </w:p>
        </w:tc>
      </w:tr>
      <w:tr w:rsidR="009C28FA" w:rsidRPr="008E1FEA" w14:paraId="3E552328" w14:textId="77777777" w:rsidTr="005260BE">
        <w:trPr>
          <w:trHeight w:val="34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663C" w14:textId="77777777" w:rsidR="009C28FA" w:rsidRPr="008E1FEA" w:rsidRDefault="009C28FA" w:rsidP="005260BE">
            <w:pPr>
              <w:spacing w:after="0"/>
              <w:ind w:firstLineChars="50" w:firstLine="120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Hypertens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DA78" w14:textId="77777777" w:rsidR="009C28FA" w:rsidRPr="008E1FEA" w:rsidRDefault="009C28FA" w:rsidP="005260B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244 (37.1)</w:t>
            </w:r>
          </w:p>
        </w:tc>
      </w:tr>
      <w:tr w:rsidR="009C28FA" w:rsidRPr="008E1FEA" w14:paraId="02B46DB0" w14:textId="77777777" w:rsidTr="005260BE">
        <w:trPr>
          <w:trHeight w:val="34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8F38" w14:textId="77777777" w:rsidR="009C28FA" w:rsidRPr="008E1FEA" w:rsidRDefault="009C28FA" w:rsidP="005260BE">
            <w:pPr>
              <w:spacing w:after="0"/>
              <w:ind w:firstLineChars="50" w:firstLine="120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Diabetes mellitu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4172" w14:textId="77777777" w:rsidR="009C28FA" w:rsidRPr="008E1FEA" w:rsidRDefault="009C28FA" w:rsidP="005260B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56 (8.5)</w:t>
            </w:r>
          </w:p>
        </w:tc>
      </w:tr>
      <w:tr w:rsidR="009C28FA" w:rsidRPr="008E1FEA" w14:paraId="553A0525" w14:textId="77777777" w:rsidTr="005260BE">
        <w:trPr>
          <w:trHeight w:val="34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A00C" w14:textId="77777777" w:rsidR="009C28FA" w:rsidRPr="008E1FEA" w:rsidRDefault="009C28FA" w:rsidP="005260BE">
            <w:pPr>
              <w:spacing w:after="0"/>
              <w:ind w:firstLineChars="50" w:firstLine="120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Stroke/T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E585" w14:textId="77777777" w:rsidR="009C28FA" w:rsidRPr="008E1FEA" w:rsidRDefault="009C28FA" w:rsidP="005260B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59 (9.0)</w:t>
            </w:r>
          </w:p>
        </w:tc>
      </w:tr>
      <w:tr w:rsidR="009C28FA" w:rsidRPr="008E1FEA" w14:paraId="16A079D4" w14:textId="77777777" w:rsidTr="005260BE">
        <w:trPr>
          <w:trHeight w:val="34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3083" w14:textId="77777777" w:rsidR="009C28FA" w:rsidRPr="008E1FEA" w:rsidRDefault="009C28FA" w:rsidP="005260BE">
            <w:pPr>
              <w:spacing w:after="0"/>
              <w:ind w:firstLineChars="50" w:firstLine="120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Vascular disea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E3CA" w14:textId="77777777" w:rsidR="009C28FA" w:rsidRPr="008E1FEA" w:rsidRDefault="009C28FA" w:rsidP="005260B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45 (6.8)</w:t>
            </w:r>
          </w:p>
        </w:tc>
      </w:tr>
      <w:tr w:rsidR="009C28FA" w:rsidRPr="008E1FEA" w14:paraId="57ACF5DD" w14:textId="77777777" w:rsidTr="005260BE">
        <w:trPr>
          <w:trHeight w:val="34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6B65" w14:textId="77777777" w:rsidR="009C28FA" w:rsidRPr="008E1FEA" w:rsidRDefault="009C28FA" w:rsidP="005260BE">
            <w:pPr>
              <w:spacing w:after="0"/>
              <w:ind w:firstLineChars="50" w:firstLine="120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Heart failur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D012" w14:textId="77777777" w:rsidR="009C28FA" w:rsidRPr="008E1FEA" w:rsidRDefault="009C28FA" w:rsidP="005260B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10 (1.5)</w:t>
            </w:r>
          </w:p>
        </w:tc>
      </w:tr>
      <w:tr w:rsidR="009C28FA" w:rsidRPr="008E1FEA" w14:paraId="1B748946" w14:textId="77777777" w:rsidTr="005260BE">
        <w:trPr>
          <w:trHeight w:val="34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0963" w14:textId="77777777" w:rsidR="009C28FA" w:rsidRPr="008E1FEA" w:rsidRDefault="009C28FA" w:rsidP="005260BE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Body mass index (kg/m</w:t>
            </w:r>
            <w:r w:rsidRPr="008E1FEA">
              <w:rPr>
                <w:rFonts w:eastAsia="맑은 고딕" w:cs="Times New Roman"/>
                <w:color w:val="000000"/>
                <w:szCs w:val="24"/>
                <w:vertAlign w:val="superscript"/>
              </w:rPr>
              <w:t>2</w:t>
            </w:r>
            <w:r w:rsidRPr="008E1FEA">
              <w:rPr>
                <w:rFonts w:eastAsia="맑은 고딕" w:cs="Times New Roman"/>
                <w:color w:val="000000"/>
                <w:szCs w:val="24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D63C" w14:textId="77777777" w:rsidR="009C28FA" w:rsidRPr="008E1FEA" w:rsidRDefault="009C28FA" w:rsidP="005260B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24.6 (22.9–26.6)</w:t>
            </w:r>
          </w:p>
        </w:tc>
      </w:tr>
      <w:tr w:rsidR="009C28FA" w:rsidRPr="008E1FEA" w14:paraId="4D84CE54" w14:textId="77777777" w:rsidTr="005260BE">
        <w:trPr>
          <w:trHeight w:val="34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1539" w14:textId="77777777" w:rsidR="009C28FA" w:rsidRPr="008E1FEA" w:rsidRDefault="009C28FA" w:rsidP="005260BE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CHA</w:t>
            </w:r>
            <w:r w:rsidRPr="008E1FEA">
              <w:rPr>
                <w:rFonts w:eastAsia="맑은 고딕" w:cs="Times New Roman"/>
                <w:color w:val="000000"/>
                <w:szCs w:val="24"/>
                <w:vertAlign w:val="subscript"/>
              </w:rPr>
              <w:t>2</w:t>
            </w:r>
            <w:r w:rsidRPr="008E1FEA">
              <w:rPr>
                <w:rFonts w:eastAsia="맑은 고딕" w:cs="Times New Roman"/>
                <w:color w:val="000000"/>
                <w:szCs w:val="24"/>
              </w:rPr>
              <w:t>DS</w:t>
            </w:r>
            <w:r w:rsidRPr="008E1FEA">
              <w:rPr>
                <w:rFonts w:eastAsia="맑은 고딕" w:cs="Times New Roman"/>
                <w:color w:val="000000"/>
                <w:szCs w:val="24"/>
                <w:vertAlign w:val="subscript"/>
              </w:rPr>
              <w:t>2</w:t>
            </w:r>
            <w:r w:rsidRPr="008E1FEA">
              <w:rPr>
                <w:rFonts w:eastAsia="맑은 고딕" w:cs="Times New Roman"/>
                <w:color w:val="000000"/>
                <w:szCs w:val="24"/>
              </w:rPr>
              <w:t>-VASc scor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20E5" w14:textId="77777777" w:rsidR="009C28FA" w:rsidRPr="008E1FEA" w:rsidRDefault="009C28FA" w:rsidP="005260B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1.0 (0.0–2.0)</w:t>
            </w:r>
          </w:p>
        </w:tc>
      </w:tr>
      <w:tr w:rsidR="009C28FA" w:rsidRPr="008E1FEA" w14:paraId="540F1158" w14:textId="77777777" w:rsidTr="005260BE">
        <w:trPr>
          <w:trHeight w:val="348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3DE2" w14:textId="77777777" w:rsidR="009C28FA" w:rsidRPr="008E1FEA" w:rsidRDefault="009C28FA" w:rsidP="005260BE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Echocardiographic parameters</w:t>
            </w:r>
          </w:p>
        </w:tc>
      </w:tr>
      <w:tr w:rsidR="009C28FA" w:rsidRPr="008E1FEA" w14:paraId="0DAFB530" w14:textId="77777777" w:rsidTr="005260BE">
        <w:trPr>
          <w:trHeight w:val="34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3BC0" w14:textId="77777777" w:rsidR="009C28FA" w:rsidRPr="008E1FEA" w:rsidRDefault="009C28FA" w:rsidP="005260BE">
            <w:pPr>
              <w:spacing w:after="0"/>
              <w:ind w:firstLineChars="50" w:firstLine="120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LA dimension (mm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2C56" w14:textId="77777777" w:rsidR="009C28FA" w:rsidRPr="008E1FEA" w:rsidRDefault="009C28FA" w:rsidP="005260B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41.1 (37.7–44.9)</w:t>
            </w:r>
          </w:p>
        </w:tc>
      </w:tr>
      <w:tr w:rsidR="009C28FA" w:rsidRPr="008E1FEA" w14:paraId="4002F677" w14:textId="77777777" w:rsidTr="005260BE">
        <w:trPr>
          <w:trHeight w:val="34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B307" w14:textId="77777777" w:rsidR="009C28FA" w:rsidRPr="008E1FEA" w:rsidRDefault="009C28FA" w:rsidP="005260BE">
            <w:pPr>
              <w:spacing w:after="0"/>
              <w:ind w:firstLineChars="50" w:firstLine="120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LV ejection fraction 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DD0C" w14:textId="77777777" w:rsidR="009C28FA" w:rsidRPr="008E1FEA" w:rsidRDefault="009C28FA" w:rsidP="005260B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57.5 (54.5–57.5)</w:t>
            </w:r>
          </w:p>
        </w:tc>
      </w:tr>
      <w:tr w:rsidR="009C28FA" w:rsidRPr="008E1FEA" w14:paraId="2C0F2344" w14:textId="77777777" w:rsidTr="005260BE">
        <w:trPr>
          <w:trHeight w:val="34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1CA7" w14:textId="77777777" w:rsidR="009C28FA" w:rsidRPr="008E1FEA" w:rsidRDefault="009C28FA" w:rsidP="005260BE">
            <w:pPr>
              <w:spacing w:after="0"/>
              <w:ind w:firstLineChars="50" w:firstLine="120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E/</w:t>
            </w:r>
            <w:proofErr w:type="spellStart"/>
            <w:r w:rsidRPr="008E1FEA">
              <w:rPr>
                <w:rFonts w:eastAsia="맑은 고딕" w:cs="Times New Roman"/>
                <w:color w:val="000000"/>
                <w:szCs w:val="24"/>
              </w:rPr>
              <w:t>Em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2251" w14:textId="77777777" w:rsidR="009C28FA" w:rsidRPr="008E1FEA" w:rsidRDefault="009C28FA" w:rsidP="005260B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8.4 (6.7–10.5)</w:t>
            </w:r>
          </w:p>
        </w:tc>
      </w:tr>
      <w:tr w:rsidR="009C28FA" w:rsidRPr="008E1FEA" w14:paraId="5C8ADF65" w14:textId="77777777" w:rsidTr="005260BE">
        <w:trPr>
          <w:trHeight w:val="348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8B720" w14:textId="77777777" w:rsidR="009C28FA" w:rsidRPr="008E1FEA" w:rsidRDefault="009C28FA" w:rsidP="005260BE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Clinical recurrence, n (%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640A5" w14:textId="77777777" w:rsidR="009C28FA" w:rsidRPr="008E1FEA" w:rsidRDefault="009C28FA" w:rsidP="005260B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zCs w:val="24"/>
              </w:rPr>
              <w:t>174 (26.4)</w:t>
            </w:r>
          </w:p>
        </w:tc>
      </w:tr>
    </w:tbl>
    <w:p w14:paraId="56A8FD48" w14:textId="77777777" w:rsidR="009C28FA" w:rsidRPr="008E1FEA" w:rsidRDefault="009C28FA" w:rsidP="009C28FA">
      <w:pPr>
        <w:spacing w:after="0"/>
        <w:rPr>
          <w:rFonts w:cs="Times New Roman"/>
          <w:i/>
          <w:szCs w:val="24"/>
        </w:rPr>
      </w:pPr>
      <w:r w:rsidRPr="008E1FEA">
        <w:rPr>
          <w:rFonts w:cs="Times New Roman"/>
          <w:i/>
          <w:szCs w:val="24"/>
          <w:shd w:val="clear" w:color="auto" w:fill="FFFFFF"/>
        </w:rPr>
        <w:t>Values are presented as</w:t>
      </w:r>
      <w:r w:rsidRPr="008E1FEA">
        <w:rPr>
          <w:rFonts w:cs="Times New Roman"/>
          <w:i/>
          <w:color w:val="000000"/>
          <w:szCs w:val="24"/>
        </w:rPr>
        <w:t xml:space="preserve"> </w:t>
      </w:r>
      <w:r w:rsidRPr="008E1FEA">
        <w:rPr>
          <w:rFonts w:cs="Times New Roman"/>
          <w:i/>
          <w:szCs w:val="24"/>
          <w:shd w:val="clear" w:color="auto" w:fill="FFFFFF"/>
        </w:rPr>
        <w:t>median (</w:t>
      </w:r>
      <w:r w:rsidRPr="008E1FEA">
        <w:rPr>
          <w:rFonts w:cs="Times New Roman"/>
          <w:i/>
          <w:color w:val="000000" w:themeColor="text1"/>
          <w:szCs w:val="24"/>
        </w:rPr>
        <w:t>Q1</w:t>
      </w:r>
      <w:r w:rsidRPr="008E1FEA">
        <w:rPr>
          <w:rFonts w:cs="Times New Roman"/>
          <w:i/>
          <w:color w:val="000000"/>
          <w:szCs w:val="24"/>
        </w:rPr>
        <w:t>–</w:t>
      </w:r>
      <w:r w:rsidRPr="008E1FEA">
        <w:rPr>
          <w:rFonts w:cs="Times New Roman"/>
          <w:i/>
          <w:color w:val="000000" w:themeColor="text1"/>
          <w:szCs w:val="24"/>
        </w:rPr>
        <w:t xml:space="preserve">Q3 quartiles [25th and 75th percentiles]) </w:t>
      </w:r>
      <w:r w:rsidRPr="008E1FEA">
        <w:rPr>
          <w:rFonts w:cs="Times New Roman"/>
          <w:i/>
          <w:szCs w:val="24"/>
        </w:rPr>
        <w:t>or number (%).</w:t>
      </w:r>
    </w:p>
    <w:p w14:paraId="2C0999F6" w14:textId="48450C52" w:rsidR="009C28FA" w:rsidRPr="008E1FEA" w:rsidRDefault="009C28FA" w:rsidP="009C28FA">
      <w:pPr>
        <w:spacing w:after="0"/>
        <w:rPr>
          <w:rFonts w:cs="Times New Roman"/>
          <w:i/>
          <w:szCs w:val="24"/>
        </w:rPr>
      </w:pPr>
      <w:r w:rsidRPr="008E1FEA">
        <w:rPr>
          <w:rFonts w:cs="Times New Roman"/>
          <w:i/>
          <w:szCs w:val="24"/>
        </w:rPr>
        <w:t>E/</w:t>
      </w:r>
      <w:proofErr w:type="spellStart"/>
      <w:r w:rsidRPr="008E1FEA">
        <w:rPr>
          <w:rFonts w:cs="Times New Roman"/>
          <w:i/>
          <w:szCs w:val="24"/>
        </w:rPr>
        <w:t>Em</w:t>
      </w:r>
      <w:proofErr w:type="spellEnd"/>
      <w:r w:rsidRPr="008E1FEA">
        <w:rPr>
          <w:rFonts w:cs="Times New Roman"/>
          <w:i/>
          <w:szCs w:val="24"/>
        </w:rPr>
        <w:t>,</w:t>
      </w:r>
      <w:r w:rsidR="001E437E" w:rsidRPr="008E1FEA">
        <w:rPr>
          <w:rFonts w:cs="Times New Roman"/>
          <w:i/>
          <w:szCs w:val="24"/>
        </w:rPr>
        <w:t xml:space="preserve"> the</w:t>
      </w:r>
      <w:r w:rsidRPr="008E1FEA">
        <w:rPr>
          <w:rFonts w:cs="Times New Roman"/>
          <w:i/>
          <w:szCs w:val="24"/>
        </w:rPr>
        <w:t xml:space="preserve"> ratio of the peak mitral flow velocity of the early rapid filling to the early diastolic velocity of the mitral annulus; LA, left atrial; LV, left ventricular; TIA, transient ischemic attack.</w:t>
      </w:r>
    </w:p>
    <w:p w14:paraId="1B46DE57" w14:textId="2F0AC31B" w:rsidR="00382083" w:rsidRPr="008E1FEA" w:rsidRDefault="00382083" w:rsidP="001F7A31">
      <w:pPr>
        <w:spacing w:after="0"/>
        <w:rPr>
          <w:rFonts w:cs="Times New Roman"/>
          <w:i/>
          <w:szCs w:val="24"/>
        </w:rPr>
      </w:pPr>
    </w:p>
    <w:p w14:paraId="5A43E029" w14:textId="77777777" w:rsidR="00382083" w:rsidRPr="008E1FEA" w:rsidRDefault="00382083">
      <w:pPr>
        <w:spacing w:before="0" w:after="200" w:line="276" w:lineRule="auto"/>
        <w:rPr>
          <w:rFonts w:cs="Times New Roman"/>
          <w:i/>
          <w:szCs w:val="24"/>
        </w:rPr>
      </w:pPr>
      <w:r w:rsidRPr="008E1FEA">
        <w:rPr>
          <w:rFonts w:cs="Times New Roman"/>
          <w:i/>
          <w:szCs w:val="24"/>
        </w:rPr>
        <w:br w:type="page"/>
      </w:r>
    </w:p>
    <w:p w14:paraId="783DB1CE" w14:textId="476A3674" w:rsidR="001F7A31" w:rsidRPr="008E1FEA" w:rsidRDefault="001F7A31">
      <w:pPr>
        <w:spacing w:before="0" w:after="200" w:line="276" w:lineRule="auto"/>
        <w:rPr>
          <w:rFonts w:cs="Times New Roman"/>
          <w:szCs w:val="24"/>
        </w:rPr>
        <w:sectPr w:rsidR="001F7A31" w:rsidRPr="008E1FEA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DC07EE4" w14:textId="699CAA30" w:rsidR="001F7A31" w:rsidRPr="008E1FEA" w:rsidRDefault="001F7A31" w:rsidP="001F7A31">
      <w:pPr>
        <w:spacing w:after="0"/>
        <w:rPr>
          <w:rFonts w:cs="Times New Roman"/>
          <w:b/>
          <w:bCs/>
          <w:szCs w:val="24"/>
        </w:rPr>
      </w:pPr>
      <w:r w:rsidRPr="008E1FEA">
        <w:rPr>
          <w:rFonts w:cs="Times New Roman"/>
          <w:b/>
          <w:bCs/>
          <w:szCs w:val="24"/>
        </w:rPr>
        <w:lastRenderedPageBreak/>
        <w:t>Supplementa</w:t>
      </w:r>
      <w:r w:rsidRPr="008E1FEA">
        <w:rPr>
          <w:rFonts w:cs="Times New Roman" w:hint="eastAsia"/>
          <w:b/>
          <w:bCs/>
          <w:szCs w:val="24"/>
          <w:lang w:eastAsia="ko-KR"/>
        </w:rPr>
        <w:t>ry</w:t>
      </w:r>
      <w:r w:rsidRPr="008E1FEA">
        <w:rPr>
          <w:rFonts w:cs="Times New Roman"/>
          <w:b/>
          <w:bCs/>
          <w:szCs w:val="24"/>
        </w:rPr>
        <w:t xml:space="preserve"> Table 2. Mean predictive performance of the AI model for Q4 of LAW-stress</w:t>
      </w:r>
      <w:r w:rsidRPr="008E1FEA">
        <w:rPr>
          <w:rFonts w:cs="Times New Roman"/>
          <w:b/>
          <w:bCs/>
          <w:szCs w:val="24"/>
          <w:vertAlign w:val="subscript"/>
        </w:rPr>
        <w:t>[measured]</w:t>
      </w:r>
      <w:r w:rsidRPr="008E1FEA">
        <w:rPr>
          <w:rFonts w:cs="Times New Roman"/>
          <w:b/>
          <w:bCs/>
          <w:szCs w:val="24"/>
        </w:rPr>
        <w:t xml:space="preserve"> in Cohort 1.</w:t>
      </w:r>
    </w:p>
    <w:tbl>
      <w:tblPr>
        <w:tblW w:w="140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5"/>
        <w:gridCol w:w="1509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 w:rsidR="001F7A31" w:rsidRPr="008E1FEA" w14:paraId="23E08DBB" w14:textId="77777777" w:rsidTr="001A3121">
        <w:trPr>
          <w:trHeight w:val="673"/>
        </w:trPr>
        <w:tc>
          <w:tcPr>
            <w:tcW w:w="11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CD0C3C5" w14:textId="77777777" w:rsidR="001F7A31" w:rsidRPr="008E1FEA" w:rsidRDefault="001F7A31" w:rsidP="001F7A3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cs="Times New Roman"/>
                <w:color w:val="000000" w:themeColor="dark1"/>
                <w:kern w:val="24"/>
                <w:szCs w:val="24"/>
              </w:rPr>
              <w:t>Data set</w:t>
            </w:r>
          </w:p>
        </w:tc>
        <w:tc>
          <w:tcPr>
            <w:tcW w:w="15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F35FB1" w14:textId="77777777" w:rsidR="001F7A31" w:rsidRPr="008E1FEA" w:rsidRDefault="001F7A31" w:rsidP="001F7A31">
            <w:pPr>
              <w:spacing w:before="0" w:after="0"/>
              <w:jc w:val="center"/>
              <w:rPr>
                <w:rFonts w:cs="Times New Roman"/>
                <w:color w:val="000000" w:themeColor="dark1"/>
                <w:kern w:val="24"/>
                <w:szCs w:val="24"/>
              </w:rPr>
            </w:pPr>
            <w:r w:rsidRPr="008E1FEA">
              <w:rPr>
                <w:rFonts w:cs="Times New Roman"/>
                <w:color w:val="000000" w:themeColor="dark1"/>
                <w:kern w:val="24"/>
                <w:szCs w:val="24"/>
              </w:rPr>
              <w:t>AUC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AADE58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center"/>
            </w:pPr>
            <w:r w:rsidRPr="008E1FEA">
              <w:rPr>
                <w:color w:val="000000" w:themeColor="dark1"/>
                <w:kern w:val="24"/>
              </w:rPr>
              <w:t>Sensitivity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0B606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center"/>
            </w:pPr>
            <w:r w:rsidRPr="008E1FEA">
              <w:rPr>
                <w:color w:val="000000" w:themeColor="dark1"/>
                <w:kern w:val="24"/>
              </w:rPr>
              <w:t>Specificit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F3FF24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center"/>
            </w:pPr>
            <w:r w:rsidRPr="008E1FEA">
              <w:rPr>
                <w:color w:val="000000" w:themeColor="dark1"/>
                <w:kern w:val="24"/>
              </w:rPr>
              <w:t>PPV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FBE67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</w:pPr>
            <w:r w:rsidRPr="008E1FEA">
              <w:rPr>
                <w:color w:val="000000" w:themeColor="dark1"/>
                <w:kern w:val="24"/>
              </w:rPr>
              <w:t>NPV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884358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center"/>
            </w:pPr>
            <w:r w:rsidRPr="008E1FEA">
              <w:rPr>
                <w:color w:val="000000" w:themeColor="dark1"/>
                <w:kern w:val="24"/>
              </w:rPr>
              <w:t>Gini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8C5D35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center"/>
            </w:pPr>
            <w:r w:rsidRPr="008E1FEA">
              <w:rPr>
                <w:color w:val="000000" w:themeColor="dark1"/>
                <w:kern w:val="24"/>
              </w:rPr>
              <w:t>Log–los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E0BD14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center"/>
            </w:pPr>
            <w:r w:rsidRPr="008E1FEA">
              <w:rPr>
                <w:color w:val="000000" w:themeColor="dark1"/>
                <w:kern w:val="24"/>
              </w:rPr>
              <w:t>MS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C287CD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center"/>
            </w:pPr>
            <w:r w:rsidRPr="008E1FEA">
              <w:rPr>
                <w:color w:val="000000" w:themeColor="dark1"/>
                <w:kern w:val="24"/>
              </w:rPr>
              <w:t>Accuracy</w:t>
            </w:r>
          </w:p>
        </w:tc>
      </w:tr>
      <w:tr w:rsidR="001F7A31" w:rsidRPr="008E1FEA" w14:paraId="1131B165" w14:textId="77777777" w:rsidTr="001A3121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A9F2A2" w14:textId="77777777" w:rsidR="001F7A31" w:rsidRPr="008E1FEA" w:rsidRDefault="001F7A31" w:rsidP="001F7A3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cs="Times New Roman"/>
                <w:color w:val="000000" w:themeColor="dark1"/>
                <w:kern w:val="24"/>
                <w:szCs w:val="24"/>
              </w:rPr>
              <w:t>Training set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E176E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bottom"/>
            </w:pPr>
            <w:r w:rsidRPr="008E1FEA">
              <w:rPr>
                <w:rFonts w:eastAsia="맑은 고딕"/>
                <w:color w:val="000000"/>
                <w:spacing w:val="-20"/>
                <w:kern w:val="24"/>
              </w:rPr>
              <w:t>0.727</w:t>
            </w:r>
          </w:p>
          <w:p w14:paraId="3F65A410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716 – 0.73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3D021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bottom"/>
            </w:pPr>
            <w:r w:rsidRPr="008E1FEA">
              <w:rPr>
                <w:rFonts w:eastAsia="맑은 고딕"/>
                <w:color w:val="000000"/>
                <w:spacing w:val="-20"/>
                <w:kern w:val="24"/>
              </w:rPr>
              <w:t>0.699</w:t>
            </w:r>
          </w:p>
          <w:p w14:paraId="5F64656B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665 – 0.73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39523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bottom"/>
            </w:pPr>
            <w:r w:rsidRPr="008E1FEA">
              <w:rPr>
                <w:rFonts w:eastAsia="맑은 고딕"/>
                <w:color w:val="000000"/>
                <w:spacing w:val="-20"/>
                <w:kern w:val="24"/>
              </w:rPr>
              <w:t>0.687</w:t>
            </w:r>
          </w:p>
          <w:p w14:paraId="1DCD1C56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664 – 0.7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4C0B1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bottom"/>
            </w:pPr>
            <w:r w:rsidRPr="008E1FEA">
              <w:rPr>
                <w:rFonts w:eastAsia="맑은 고딕"/>
                <w:color w:val="000000"/>
                <w:spacing w:val="-20"/>
                <w:kern w:val="24"/>
              </w:rPr>
              <w:t>0.419</w:t>
            </w:r>
          </w:p>
          <w:p w14:paraId="77214201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406 – 0.43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E1C4B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bottom"/>
            </w:pPr>
            <w:r w:rsidRPr="008E1FEA">
              <w:rPr>
                <w:rFonts w:eastAsia="맑은 고딕"/>
                <w:color w:val="000000"/>
                <w:spacing w:val="-20"/>
                <w:kern w:val="24"/>
              </w:rPr>
              <w:t>0.876</w:t>
            </w:r>
          </w:p>
          <w:p w14:paraId="36C053DF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865 – 0.88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E57B3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bottom"/>
            </w:pPr>
            <w:r w:rsidRPr="008E1FEA">
              <w:rPr>
                <w:rFonts w:eastAsia="맑은 고딕"/>
                <w:color w:val="000000"/>
                <w:spacing w:val="-20"/>
                <w:kern w:val="24"/>
              </w:rPr>
              <w:t>0.454</w:t>
            </w:r>
          </w:p>
          <w:p w14:paraId="3D571EA8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433 – 0.47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FE873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bottom"/>
            </w:pPr>
            <w:r w:rsidRPr="008E1FEA">
              <w:rPr>
                <w:rFonts w:eastAsia="맑은 고딕"/>
                <w:color w:val="000000"/>
                <w:spacing w:val="-20"/>
                <w:kern w:val="24"/>
              </w:rPr>
              <w:t>0.612</w:t>
            </w:r>
          </w:p>
          <w:p w14:paraId="78C56050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572 – 0.65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CC36A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bottom"/>
            </w:pPr>
            <w:r w:rsidRPr="008E1FEA">
              <w:rPr>
                <w:rFonts w:eastAsia="맑은 고딕"/>
                <w:color w:val="000000"/>
                <w:spacing w:val="-20"/>
                <w:kern w:val="24"/>
              </w:rPr>
              <w:t>0.215</w:t>
            </w:r>
          </w:p>
          <w:p w14:paraId="4FB19824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198 – 0.23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686BA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bottom"/>
            </w:pPr>
            <w:r w:rsidRPr="008E1FEA">
              <w:rPr>
                <w:rFonts w:eastAsia="맑은 고딕"/>
                <w:color w:val="000000"/>
                <w:spacing w:val="-20"/>
                <w:kern w:val="24"/>
              </w:rPr>
              <w:t>0.690</w:t>
            </w:r>
          </w:p>
          <w:p w14:paraId="400B6BC1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678 – 0.702)</w:t>
            </w:r>
          </w:p>
        </w:tc>
      </w:tr>
      <w:tr w:rsidR="001F7A31" w:rsidRPr="008E1FEA" w14:paraId="74A746BF" w14:textId="77777777" w:rsidTr="001A3121">
        <w:trPr>
          <w:trHeight w:val="300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A6F20D8" w14:textId="77777777" w:rsidR="001F7A31" w:rsidRPr="008E1FEA" w:rsidRDefault="001F7A31" w:rsidP="001F7A3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cs="Times New Roman"/>
                <w:color w:val="000000" w:themeColor="dark1"/>
                <w:kern w:val="24"/>
                <w:szCs w:val="24"/>
              </w:rPr>
              <w:t>Validation set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BDE4D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bottom"/>
            </w:pPr>
            <w:r w:rsidRPr="008E1FEA">
              <w:rPr>
                <w:rFonts w:eastAsia="맑은 고딕"/>
                <w:color w:val="000000"/>
                <w:spacing w:val="-20"/>
                <w:kern w:val="24"/>
              </w:rPr>
              <w:t>0.688</w:t>
            </w:r>
          </w:p>
          <w:p w14:paraId="7D9C1606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658 – 0.71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5CD27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bottom"/>
            </w:pPr>
            <w:r w:rsidRPr="008E1FEA">
              <w:rPr>
                <w:rFonts w:eastAsia="맑은 고딕"/>
                <w:color w:val="000000"/>
                <w:spacing w:val="-20"/>
                <w:kern w:val="24"/>
              </w:rPr>
              <w:t>0.636</w:t>
            </w:r>
          </w:p>
          <w:p w14:paraId="419C3D71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594 – 0.67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DDD96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bottom"/>
            </w:pPr>
            <w:r w:rsidRPr="008E1FEA">
              <w:rPr>
                <w:rFonts w:eastAsia="맑은 고딕"/>
                <w:color w:val="000000"/>
                <w:spacing w:val="-20"/>
                <w:kern w:val="24"/>
              </w:rPr>
              <w:t>0.695</w:t>
            </w:r>
          </w:p>
          <w:p w14:paraId="3D5A8C8C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664 – 0.72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EB485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bottom"/>
            </w:pPr>
            <w:r w:rsidRPr="008E1FEA">
              <w:rPr>
                <w:rFonts w:eastAsia="맑은 고딕"/>
                <w:color w:val="000000"/>
                <w:spacing w:val="-20"/>
                <w:kern w:val="24"/>
              </w:rPr>
              <w:t>0.456</w:t>
            </w:r>
          </w:p>
          <w:p w14:paraId="75F02E1A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424 – 0.48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588D8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bottom"/>
            </w:pPr>
            <w:r w:rsidRPr="008E1FEA">
              <w:rPr>
                <w:rFonts w:eastAsia="맑은 고딕"/>
                <w:color w:val="000000"/>
                <w:spacing w:val="-20"/>
                <w:kern w:val="24"/>
              </w:rPr>
              <w:t>0.823</w:t>
            </w:r>
          </w:p>
          <w:p w14:paraId="2CFF8170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781 – 0.86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57DA7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bottom"/>
            </w:pPr>
            <w:r w:rsidRPr="008E1FEA">
              <w:rPr>
                <w:rFonts w:eastAsia="맑은 고딕"/>
                <w:color w:val="000000"/>
                <w:spacing w:val="-20"/>
                <w:kern w:val="24"/>
              </w:rPr>
              <w:t>0.376</w:t>
            </w:r>
          </w:p>
          <w:p w14:paraId="108252F4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317 – 0.43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5019A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bottom"/>
            </w:pPr>
            <w:r w:rsidRPr="008E1FEA">
              <w:rPr>
                <w:rFonts w:eastAsia="맑은 고딕"/>
                <w:color w:val="000000"/>
                <w:spacing w:val="-20"/>
                <w:kern w:val="24"/>
              </w:rPr>
              <w:t>0.656</w:t>
            </w:r>
          </w:p>
          <w:p w14:paraId="250B5C2B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634 – 0.67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BB4C3" w14:textId="77777777" w:rsidR="001F7A31" w:rsidRPr="008E1FEA" w:rsidRDefault="001F7A31" w:rsidP="001F7A31">
            <w:pPr>
              <w:pStyle w:val="af3"/>
              <w:spacing w:before="0" w:after="0"/>
              <w:jc w:val="center"/>
              <w:textAlignment w:val="bottom"/>
              <w:rPr>
                <w:rFonts w:cs="Times New Roman"/>
                <w:b w:val="0"/>
                <w:szCs w:val="24"/>
              </w:rPr>
            </w:pPr>
            <w:r w:rsidRPr="008E1FEA">
              <w:rPr>
                <w:rFonts w:eastAsia="맑은 고딕" w:cs="Times New Roman"/>
                <w:b w:val="0"/>
                <w:color w:val="000000"/>
                <w:spacing w:val="-20"/>
                <w:kern w:val="24"/>
                <w:szCs w:val="24"/>
              </w:rPr>
              <w:t>0.244</w:t>
            </w:r>
          </w:p>
          <w:p w14:paraId="6AB28031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218 – 0.2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CD275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bottom"/>
            </w:pPr>
            <w:r w:rsidRPr="008E1FEA">
              <w:rPr>
                <w:rFonts w:eastAsia="맑은 고딕"/>
                <w:color w:val="000000"/>
                <w:spacing w:val="-20"/>
                <w:kern w:val="24"/>
              </w:rPr>
              <w:t>0.677</w:t>
            </w:r>
          </w:p>
          <w:p w14:paraId="0452B99C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651 – 0.703)</w:t>
            </w:r>
          </w:p>
        </w:tc>
      </w:tr>
      <w:tr w:rsidR="001F7A31" w:rsidRPr="008E1FEA" w14:paraId="031538B2" w14:textId="77777777" w:rsidTr="001A3121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0520C9D" w14:textId="77777777" w:rsidR="001F7A31" w:rsidRPr="008E1FEA" w:rsidRDefault="001F7A31" w:rsidP="001F7A31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cs="Times New Roman"/>
                <w:color w:val="000000" w:themeColor="dark1"/>
                <w:kern w:val="24"/>
                <w:szCs w:val="24"/>
              </w:rPr>
              <w:t>Test s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BACD5B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bottom"/>
            </w:pPr>
            <w:r w:rsidRPr="008E1FEA">
              <w:rPr>
                <w:rFonts w:eastAsia="맑은 고딕"/>
                <w:color w:val="000000"/>
                <w:spacing w:val="-20"/>
                <w:kern w:val="24"/>
              </w:rPr>
              <w:t>0.694</w:t>
            </w:r>
          </w:p>
          <w:p w14:paraId="77651298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672 – 0.71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738D7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bottom"/>
            </w:pPr>
            <w:r w:rsidRPr="008E1FEA">
              <w:rPr>
                <w:rFonts w:eastAsia="맑은 고딕"/>
                <w:color w:val="000000"/>
                <w:spacing w:val="-20"/>
                <w:kern w:val="24"/>
              </w:rPr>
              <w:t>0.655</w:t>
            </w:r>
          </w:p>
          <w:p w14:paraId="0D9C9867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606 – 0.70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8F6A7A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bottom"/>
            </w:pPr>
            <w:r w:rsidRPr="008E1FEA">
              <w:rPr>
                <w:rFonts w:eastAsia="맑은 고딕"/>
                <w:color w:val="000000"/>
                <w:spacing w:val="-20"/>
                <w:kern w:val="24"/>
              </w:rPr>
              <w:t>0.660</w:t>
            </w:r>
          </w:p>
          <w:p w14:paraId="57F4B9F6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612 – 0.70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F04EE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bottom"/>
            </w:pPr>
            <w:r w:rsidRPr="008E1FEA">
              <w:rPr>
                <w:rFonts w:eastAsia="맑은 고딕"/>
                <w:color w:val="000000"/>
                <w:spacing w:val="-20"/>
                <w:kern w:val="24"/>
              </w:rPr>
              <w:t>0.412</w:t>
            </w:r>
          </w:p>
          <w:p w14:paraId="23BD1440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379 – 0.44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EA368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bottom"/>
            </w:pPr>
            <w:r w:rsidRPr="008E1FEA">
              <w:rPr>
                <w:rFonts w:eastAsia="맑은 고딕"/>
                <w:color w:val="000000"/>
                <w:spacing w:val="-20"/>
                <w:kern w:val="24"/>
              </w:rPr>
              <w:t>0.842</w:t>
            </w:r>
          </w:p>
          <w:p w14:paraId="578FA38C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821 – 0.86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8218BD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bottom"/>
            </w:pPr>
            <w:r w:rsidRPr="008E1FEA">
              <w:rPr>
                <w:rFonts w:eastAsia="맑은 고딕"/>
                <w:color w:val="000000"/>
                <w:spacing w:val="-20"/>
                <w:kern w:val="24"/>
              </w:rPr>
              <w:t>0.387</w:t>
            </w:r>
          </w:p>
          <w:p w14:paraId="65FBCD32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344 – 0.4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FBDC65" w14:textId="77777777" w:rsidR="001F7A31" w:rsidRPr="008E1FEA" w:rsidRDefault="001F7A31" w:rsidP="001F7A31">
            <w:pPr>
              <w:pStyle w:val="af3"/>
              <w:spacing w:before="0" w:after="0"/>
              <w:jc w:val="center"/>
              <w:textAlignment w:val="bottom"/>
              <w:rPr>
                <w:rFonts w:cs="Times New Roman"/>
                <w:b w:val="0"/>
                <w:szCs w:val="24"/>
              </w:rPr>
            </w:pPr>
            <w:r w:rsidRPr="008E1FEA">
              <w:rPr>
                <w:rFonts w:eastAsia="맑은 고딕" w:cs="Times New Roman"/>
                <w:b w:val="0"/>
                <w:color w:val="000000"/>
                <w:spacing w:val="-20"/>
                <w:kern w:val="24"/>
                <w:szCs w:val="24"/>
              </w:rPr>
              <w:t>0.645</w:t>
            </w:r>
          </w:p>
          <w:p w14:paraId="6442D160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600 – 0.69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74309" w14:textId="77777777" w:rsidR="001F7A31" w:rsidRPr="008E1FEA" w:rsidRDefault="001F7A31" w:rsidP="001F7A31">
            <w:pPr>
              <w:pStyle w:val="af3"/>
              <w:spacing w:before="0" w:after="0"/>
              <w:jc w:val="center"/>
              <w:textAlignment w:val="bottom"/>
              <w:rPr>
                <w:rFonts w:cs="Times New Roman"/>
                <w:b w:val="0"/>
                <w:szCs w:val="24"/>
              </w:rPr>
            </w:pPr>
            <w:r w:rsidRPr="008E1FEA">
              <w:rPr>
                <w:rFonts w:eastAsia="맑은 고딕" w:cs="Times New Roman"/>
                <w:b w:val="0"/>
                <w:color w:val="000000"/>
                <w:spacing w:val="-20"/>
                <w:kern w:val="24"/>
                <w:szCs w:val="24"/>
              </w:rPr>
              <w:t>0.239</w:t>
            </w:r>
          </w:p>
          <w:p w14:paraId="7E83B770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215 – 0.26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21379B" w14:textId="77777777" w:rsidR="001F7A31" w:rsidRPr="008E1FEA" w:rsidRDefault="001F7A31" w:rsidP="001F7A31">
            <w:pPr>
              <w:pStyle w:val="af8"/>
              <w:spacing w:before="0" w:beforeAutospacing="0" w:after="0" w:afterAutospacing="0"/>
              <w:jc w:val="center"/>
              <w:textAlignment w:val="bottom"/>
            </w:pPr>
            <w:r w:rsidRPr="008E1FEA">
              <w:rPr>
                <w:rFonts w:eastAsia="맑은 고딕"/>
                <w:color w:val="000000"/>
                <w:spacing w:val="-20"/>
                <w:kern w:val="24"/>
              </w:rPr>
              <w:t>0.657</w:t>
            </w:r>
          </w:p>
          <w:p w14:paraId="7B5EE8C8" w14:textId="77777777" w:rsidR="001F7A31" w:rsidRPr="008E1FEA" w:rsidRDefault="001F7A31" w:rsidP="001F7A31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E1FEA">
              <w:rPr>
                <w:rFonts w:eastAsia="맑은 고딕" w:cs="Times New Roman"/>
                <w:color w:val="000000"/>
                <w:spacing w:val="-20"/>
                <w:kern w:val="24"/>
                <w:szCs w:val="24"/>
              </w:rPr>
              <w:t>(0.631 – 0.683)</w:t>
            </w:r>
          </w:p>
        </w:tc>
      </w:tr>
    </w:tbl>
    <w:p w14:paraId="602CB7D7" w14:textId="77777777" w:rsidR="001F7A31" w:rsidRPr="008E1FEA" w:rsidRDefault="001F7A31" w:rsidP="001F7A31">
      <w:pPr>
        <w:spacing w:after="0"/>
        <w:rPr>
          <w:rFonts w:cs="Times New Roman"/>
          <w:i/>
          <w:szCs w:val="24"/>
        </w:rPr>
      </w:pPr>
      <w:r w:rsidRPr="008E1FEA">
        <w:rPr>
          <w:rFonts w:cs="Times New Roman"/>
          <w:i/>
          <w:szCs w:val="24"/>
          <w:shd w:val="clear" w:color="auto" w:fill="FFFFFF"/>
        </w:rPr>
        <w:t>Values are presented as</w:t>
      </w:r>
      <w:r w:rsidRPr="008E1FEA">
        <w:rPr>
          <w:rFonts w:cs="Times New Roman"/>
          <w:i/>
          <w:color w:val="000000"/>
          <w:szCs w:val="24"/>
        </w:rPr>
        <w:t xml:space="preserve"> </w:t>
      </w:r>
      <w:r w:rsidRPr="008E1FEA">
        <w:rPr>
          <w:rFonts w:cs="Times New Roman"/>
          <w:i/>
          <w:szCs w:val="24"/>
          <w:shd w:val="clear" w:color="auto" w:fill="FFFFFF"/>
        </w:rPr>
        <w:t>average (95% confidence interval).</w:t>
      </w:r>
    </w:p>
    <w:p w14:paraId="2E958F45" w14:textId="77777777" w:rsidR="001F7A31" w:rsidRPr="008E1FEA" w:rsidRDefault="001F7A31" w:rsidP="001F7A31">
      <w:pPr>
        <w:spacing w:after="0"/>
        <w:rPr>
          <w:rFonts w:cs="Times New Roman"/>
          <w:i/>
          <w:szCs w:val="24"/>
        </w:rPr>
      </w:pPr>
      <w:r w:rsidRPr="008E1FEA">
        <w:rPr>
          <w:rFonts w:cs="Times New Roman"/>
          <w:i/>
          <w:szCs w:val="24"/>
        </w:rPr>
        <w:t>AUC, area under the curve; CI, confidence interval; LAW-stress, left atrial wall stress; MSE, mean squared error; NPV, negative predictive value; PPV, positive predictive value.</w:t>
      </w:r>
    </w:p>
    <w:p w14:paraId="13019FCC" w14:textId="77777777" w:rsidR="00382083" w:rsidRPr="008E1FEA" w:rsidRDefault="00382083" w:rsidP="001F7A31">
      <w:pPr>
        <w:spacing w:before="240"/>
        <w:rPr>
          <w:rFonts w:cs="Times New Roman"/>
          <w:szCs w:val="24"/>
        </w:rPr>
        <w:sectPr w:rsidR="00382083" w:rsidRPr="008E1FEA" w:rsidSect="001F7A31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BDE4297" w14:textId="7AD36542" w:rsidR="00382083" w:rsidRPr="008E1FEA" w:rsidRDefault="00382083" w:rsidP="00382083">
      <w:pPr>
        <w:rPr>
          <w:rFonts w:cs="Times New Roman"/>
          <w:b/>
          <w:szCs w:val="24"/>
        </w:rPr>
      </w:pPr>
      <w:r w:rsidRPr="008E1FEA">
        <w:rPr>
          <w:rFonts w:cs="Times New Roman"/>
          <w:b/>
          <w:bCs/>
          <w:szCs w:val="24"/>
        </w:rPr>
        <w:lastRenderedPageBreak/>
        <w:t>Supplementary Table 3</w:t>
      </w:r>
      <w:r w:rsidRPr="008E1FEA">
        <w:rPr>
          <w:rFonts w:cs="Times New Roman"/>
          <w:b/>
          <w:szCs w:val="24"/>
        </w:rPr>
        <w:t>. Cox regression analysis for clinical recurrence of AF in Cohort 2.</w:t>
      </w: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410"/>
        <w:gridCol w:w="1276"/>
        <w:gridCol w:w="1984"/>
        <w:gridCol w:w="992"/>
      </w:tblGrid>
      <w:tr w:rsidR="00382083" w:rsidRPr="008E1FEA" w14:paraId="52C007B9" w14:textId="77777777" w:rsidTr="008F0BD3">
        <w:trPr>
          <w:trHeight w:val="330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AD7081" w14:textId="77777777" w:rsidR="00382083" w:rsidRPr="008E1FEA" w:rsidRDefault="00382083" w:rsidP="005260BE">
            <w:pPr>
              <w:spacing w:after="0"/>
              <w:rPr>
                <w:rFonts w:eastAsia="굴림" w:cs="Times New Roman"/>
                <w:szCs w:val="24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C1A995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Univariat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936CC2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Multivariate</w:t>
            </w:r>
          </w:p>
        </w:tc>
      </w:tr>
      <w:tr w:rsidR="00382083" w:rsidRPr="008E1FEA" w14:paraId="161338AF" w14:textId="77777777" w:rsidTr="008F0BD3">
        <w:trPr>
          <w:trHeight w:val="330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F520DB" w14:textId="77777777" w:rsidR="00382083" w:rsidRPr="008E1FEA" w:rsidRDefault="00382083" w:rsidP="005260BE">
            <w:pPr>
              <w:spacing w:after="0"/>
              <w:rPr>
                <w:rFonts w:eastAsia="굴림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FA4F37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BDF322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252675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413ECE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P</w:t>
            </w:r>
          </w:p>
        </w:tc>
      </w:tr>
      <w:tr w:rsidR="00382083" w:rsidRPr="008E1FEA" w14:paraId="6F51FAFC" w14:textId="77777777" w:rsidTr="008F0BD3">
        <w:trPr>
          <w:trHeight w:val="33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724EDD" w14:textId="77777777" w:rsidR="00382083" w:rsidRPr="008E1FEA" w:rsidRDefault="00382083" w:rsidP="005260BE">
            <w:pPr>
              <w:spacing w:after="0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6475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0.98 (0.96–0.9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8CD6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0.00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A74A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0.97 (0.95–0.9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888A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&lt;0.001</w:t>
            </w:r>
          </w:p>
        </w:tc>
      </w:tr>
      <w:tr w:rsidR="00382083" w:rsidRPr="008E1FEA" w14:paraId="69B5F5A2" w14:textId="77777777" w:rsidTr="008F0BD3">
        <w:trPr>
          <w:trHeight w:val="330"/>
        </w:trPr>
        <w:tc>
          <w:tcPr>
            <w:tcW w:w="2977" w:type="dxa"/>
            <w:shd w:val="clear" w:color="auto" w:fill="auto"/>
            <w:vAlign w:val="center"/>
            <w:hideMark/>
          </w:tcPr>
          <w:p w14:paraId="3716821E" w14:textId="77777777" w:rsidR="00382083" w:rsidRPr="008E1FEA" w:rsidRDefault="00382083" w:rsidP="005260BE">
            <w:pPr>
              <w:spacing w:after="0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Sex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8A9A61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1.40 (0.94–2.0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516124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0.09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087D1F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B4B5FA" w14:textId="77777777" w:rsidR="00382083" w:rsidRPr="008E1FEA" w:rsidRDefault="00382083" w:rsidP="005260B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82083" w:rsidRPr="008E1FEA" w14:paraId="68529E43" w14:textId="77777777" w:rsidTr="008F0BD3">
        <w:trPr>
          <w:trHeight w:val="330"/>
        </w:trPr>
        <w:tc>
          <w:tcPr>
            <w:tcW w:w="2977" w:type="dxa"/>
            <w:shd w:val="clear" w:color="auto" w:fill="auto"/>
            <w:vAlign w:val="center"/>
            <w:hideMark/>
          </w:tcPr>
          <w:p w14:paraId="049D4271" w14:textId="77777777" w:rsidR="00382083" w:rsidRPr="008E1FEA" w:rsidRDefault="00382083" w:rsidP="005260BE">
            <w:pPr>
              <w:spacing w:after="0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Body mass index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0A9376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1.08 (1.03–1.1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C7E85D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2A111A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1.01 (0.96–1.0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DED9B5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0.787</w:t>
            </w:r>
          </w:p>
        </w:tc>
      </w:tr>
      <w:tr w:rsidR="00382083" w:rsidRPr="008E1FEA" w14:paraId="7D749176" w14:textId="77777777" w:rsidTr="008F0BD3">
        <w:trPr>
          <w:trHeight w:val="330"/>
        </w:trPr>
        <w:tc>
          <w:tcPr>
            <w:tcW w:w="2977" w:type="dxa"/>
            <w:shd w:val="clear" w:color="auto" w:fill="auto"/>
            <w:vAlign w:val="center"/>
            <w:hideMark/>
          </w:tcPr>
          <w:p w14:paraId="448E624E" w14:textId="37B9D76D" w:rsidR="00382083" w:rsidRPr="008E1FEA" w:rsidRDefault="0026341B" w:rsidP="005260BE">
            <w:pPr>
              <w:spacing w:after="0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Non-paroxysmal</w:t>
            </w:r>
            <w:r w:rsidR="00382083" w:rsidRPr="008E1FEA">
              <w:rPr>
                <w:rFonts w:eastAsia="맑은 고딕" w:cs="Times New Roman"/>
                <w:szCs w:val="24"/>
              </w:rPr>
              <w:t xml:space="preserve"> AF</w:t>
            </w:r>
            <w:r w:rsidR="00382083" w:rsidRPr="008E1FEA">
              <w:rPr>
                <w:rFonts w:eastAsia="맑은 고딕" w:cs="Times New Roman"/>
                <w:szCs w:val="24"/>
                <w:vertAlign w:val="superscript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5E2EBE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3.11 (2.27–4.2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33F1C9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CF7FCA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664511" w14:textId="77777777" w:rsidR="00382083" w:rsidRPr="008E1FEA" w:rsidRDefault="00382083" w:rsidP="005260B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82083" w:rsidRPr="008E1FEA" w14:paraId="538405BB" w14:textId="77777777" w:rsidTr="008F0BD3">
        <w:trPr>
          <w:trHeight w:val="330"/>
        </w:trPr>
        <w:tc>
          <w:tcPr>
            <w:tcW w:w="2977" w:type="dxa"/>
            <w:shd w:val="clear" w:color="auto" w:fill="auto"/>
            <w:vAlign w:val="center"/>
            <w:hideMark/>
          </w:tcPr>
          <w:p w14:paraId="7BFD5878" w14:textId="77777777" w:rsidR="00382083" w:rsidRPr="008E1FEA" w:rsidRDefault="00382083" w:rsidP="005260BE">
            <w:pPr>
              <w:spacing w:after="0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AF duratio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37F67E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1.03 (1.00–1.0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F82634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0.02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DE57FB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1.03 (1.00–1.0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E20FC7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0.026</w:t>
            </w:r>
          </w:p>
        </w:tc>
      </w:tr>
      <w:tr w:rsidR="00382083" w:rsidRPr="008E1FEA" w14:paraId="75353E34" w14:textId="77777777" w:rsidTr="008F0BD3">
        <w:trPr>
          <w:trHeight w:val="330"/>
        </w:trPr>
        <w:tc>
          <w:tcPr>
            <w:tcW w:w="2977" w:type="dxa"/>
            <w:shd w:val="clear" w:color="auto" w:fill="auto"/>
            <w:vAlign w:val="center"/>
            <w:hideMark/>
          </w:tcPr>
          <w:p w14:paraId="0ADCB8DE" w14:textId="77777777" w:rsidR="00382083" w:rsidRPr="008E1FEA" w:rsidRDefault="00382083" w:rsidP="005260BE">
            <w:pPr>
              <w:spacing w:after="0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Heart failur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ACDFA2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0.42 (0.06–2.9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0C3288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0.38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FB355D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3B2633" w14:textId="77777777" w:rsidR="00382083" w:rsidRPr="008E1FEA" w:rsidRDefault="00382083" w:rsidP="005260B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82083" w:rsidRPr="008E1FEA" w14:paraId="2938D79B" w14:textId="77777777" w:rsidTr="008F0BD3">
        <w:trPr>
          <w:trHeight w:val="330"/>
        </w:trPr>
        <w:tc>
          <w:tcPr>
            <w:tcW w:w="2977" w:type="dxa"/>
            <w:shd w:val="clear" w:color="auto" w:fill="auto"/>
            <w:vAlign w:val="center"/>
            <w:hideMark/>
          </w:tcPr>
          <w:p w14:paraId="16A03C44" w14:textId="77777777" w:rsidR="00382083" w:rsidRPr="008E1FEA" w:rsidRDefault="00382083" w:rsidP="005260BE">
            <w:pPr>
              <w:spacing w:after="0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Hypertensio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34BB6C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0.98 (0.72–1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06D2FC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0.87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D8E297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799AEA" w14:textId="77777777" w:rsidR="00382083" w:rsidRPr="008E1FEA" w:rsidRDefault="00382083" w:rsidP="005260B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82083" w:rsidRPr="008E1FEA" w14:paraId="66E15E9F" w14:textId="77777777" w:rsidTr="008F0BD3">
        <w:trPr>
          <w:trHeight w:val="330"/>
        </w:trPr>
        <w:tc>
          <w:tcPr>
            <w:tcW w:w="2977" w:type="dxa"/>
            <w:shd w:val="clear" w:color="auto" w:fill="auto"/>
            <w:vAlign w:val="center"/>
            <w:hideMark/>
          </w:tcPr>
          <w:p w14:paraId="04B40B90" w14:textId="77777777" w:rsidR="00382083" w:rsidRPr="008E1FEA" w:rsidRDefault="00382083" w:rsidP="005260BE">
            <w:pPr>
              <w:spacing w:after="0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Diabet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2C33E9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1.43 (0.88–2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D025A5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0.15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410707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B77A73" w14:textId="77777777" w:rsidR="00382083" w:rsidRPr="008E1FEA" w:rsidRDefault="00382083" w:rsidP="005260B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82083" w:rsidRPr="008E1FEA" w14:paraId="6AAEC457" w14:textId="77777777" w:rsidTr="008F0BD3">
        <w:trPr>
          <w:trHeight w:val="330"/>
        </w:trPr>
        <w:tc>
          <w:tcPr>
            <w:tcW w:w="2977" w:type="dxa"/>
            <w:shd w:val="clear" w:color="auto" w:fill="auto"/>
            <w:vAlign w:val="center"/>
            <w:hideMark/>
          </w:tcPr>
          <w:p w14:paraId="6EF7F996" w14:textId="77777777" w:rsidR="00382083" w:rsidRPr="008E1FEA" w:rsidRDefault="00382083" w:rsidP="005260BE">
            <w:pPr>
              <w:spacing w:after="0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Stroke/TI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2EEB0D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1.33 (0.83–2.1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FC196E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0.23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686448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DBF766" w14:textId="77777777" w:rsidR="00382083" w:rsidRPr="008E1FEA" w:rsidRDefault="00382083" w:rsidP="005260B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82083" w:rsidRPr="008E1FEA" w14:paraId="7C85CEF0" w14:textId="77777777" w:rsidTr="008F0BD3">
        <w:trPr>
          <w:trHeight w:val="330"/>
        </w:trPr>
        <w:tc>
          <w:tcPr>
            <w:tcW w:w="2977" w:type="dxa"/>
            <w:shd w:val="clear" w:color="auto" w:fill="auto"/>
            <w:vAlign w:val="center"/>
            <w:hideMark/>
          </w:tcPr>
          <w:p w14:paraId="4DAF37F6" w14:textId="77777777" w:rsidR="00382083" w:rsidRPr="008E1FEA" w:rsidRDefault="00382083" w:rsidP="005260BE">
            <w:pPr>
              <w:spacing w:after="0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Vascular diseas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02C9F5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0.74 (0.37–1.5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0AA3EE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0.41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3FB8D3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A26EEA" w14:textId="77777777" w:rsidR="00382083" w:rsidRPr="008E1FEA" w:rsidRDefault="00382083" w:rsidP="005260B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82083" w:rsidRPr="008E1FEA" w14:paraId="532193AC" w14:textId="77777777" w:rsidTr="008F0BD3">
        <w:trPr>
          <w:trHeight w:val="437"/>
        </w:trPr>
        <w:tc>
          <w:tcPr>
            <w:tcW w:w="2977" w:type="dxa"/>
            <w:shd w:val="clear" w:color="auto" w:fill="auto"/>
            <w:vAlign w:val="center"/>
            <w:hideMark/>
          </w:tcPr>
          <w:p w14:paraId="3460B56A" w14:textId="77777777" w:rsidR="00382083" w:rsidRPr="008E1FEA" w:rsidRDefault="00382083" w:rsidP="005260BE">
            <w:pPr>
              <w:spacing w:after="0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CHA</w:t>
            </w:r>
            <w:r w:rsidRPr="008E1FEA">
              <w:rPr>
                <w:rFonts w:eastAsia="맑은 고딕" w:cs="Times New Roman"/>
                <w:szCs w:val="24"/>
                <w:vertAlign w:val="subscript"/>
              </w:rPr>
              <w:t>2</w:t>
            </w:r>
            <w:r w:rsidRPr="008E1FEA">
              <w:rPr>
                <w:rFonts w:eastAsia="맑은 고딕" w:cs="Times New Roman"/>
                <w:szCs w:val="24"/>
              </w:rPr>
              <w:t>DS</w:t>
            </w:r>
            <w:r w:rsidRPr="008E1FEA">
              <w:rPr>
                <w:rFonts w:eastAsia="맑은 고딕" w:cs="Times New Roman"/>
                <w:szCs w:val="24"/>
                <w:vertAlign w:val="subscript"/>
              </w:rPr>
              <w:t>2</w:t>
            </w:r>
            <w:r w:rsidRPr="008E1FEA">
              <w:rPr>
                <w:rFonts w:eastAsia="맑은 고딕" w:cs="Times New Roman"/>
                <w:szCs w:val="24"/>
              </w:rPr>
              <w:t>VASc scor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1C7075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0.95 (0.84–1.0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13273F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0.44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D587B5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C41334" w14:textId="77777777" w:rsidR="00382083" w:rsidRPr="008E1FEA" w:rsidRDefault="00382083" w:rsidP="005260B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82083" w:rsidRPr="008E1FEA" w14:paraId="7AEFE187" w14:textId="77777777" w:rsidTr="008F0BD3">
        <w:trPr>
          <w:trHeight w:val="330"/>
        </w:trPr>
        <w:tc>
          <w:tcPr>
            <w:tcW w:w="2977" w:type="dxa"/>
            <w:shd w:val="clear" w:color="auto" w:fill="auto"/>
            <w:vAlign w:val="center"/>
            <w:hideMark/>
          </w:tcPr>
          <w:p w14:paraId="4A2B08E6" w14:textId="77777777" w:rsidR="00382083" w:rsidRPr="008E1FEA" w:rsidRDefault="00382083" w:rsidP="005260BE">
            <w:pPr>
              <w:spacing w:after="0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LV ejection fractio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012A1B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0.99 (0.97–1.0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B943BE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0.64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968CCA2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7F1906" w14:textId="77777777" w:rsidR="00382083" w:rsidRPr="008E1FEA" w:rsidRDefault="00382083" w:rsidP="005260B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82083" w:rsidRPr="008E1FEA" w14:paraId="031616E7" w14:textId="77777777" w:rsidTr="008F0BD3">
        <w:trPr>
          <w:trHeight w:val="330"/>
        </w:trPr>
        <w:tc>
          <w:tcPr>
            <w:tcW w:w="2977" w:type="dxa"/>
            <w:shd w:val="clear" w:color="auto" w:fill="auto"/>
            <w:vAlign w:val="center"/>
            <w:hideMark/>
          </w:tcPr>
          <w:p w14:paraId="5FABFCE4" w14:textId="77777777" w:rsidR="00382083" w:rsidRPr="008E1FEA" w:rsidRDefault="00382083" w:rsidP="005260BE">
            <w:pPr>
              <w:spacing w:after="0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LA dimensio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411929D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1.07 (1.04–1.1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327E6F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29234B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1.05 (1.02–1.0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3BCC37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0.001</w:t>
            </w:r>
          </w:p>
        </w:tc>
      </w:tr>
      <w:tr w:rsidR="00382083" w:rsidRPr="008E1FEA" w14:paraId="0A54233D" w14:textId="77777777" w:rsidTr="008F0BD3">
        <w:trPr>
          <w:trHeight w:val="330"/>
        </w:trPr>
        <w:tc>
          <w:tcPr>
            <w:tcW w:w="2977" w:type="dxa"/>
            <w:shd w:val="clear" w:color="auto" w:fill="auto"/>
            <w:vAlign w:val="center"/>
            <w:hideMark/>
          </w:tcPr>
          <w:p w14:paraId="017942E3" w14:textId="77777777" w:rsidR="00382083" w:rsidRPr="008E1FEA" w:rsidRDefault="00382083" w:rsidP="005260BE">
            <w:pPr>
              <w:spacing w:after="0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E/</w:t>
            </w:r>
            <w:proofErr w:type="spellStart"/>
            <w:r w:rsidRPr="008E1FEA">
              <w:rPr>
                <w:rFonts w:eastAsia="맑은 고딕" w:cs="Times New Roman"/>
                <w:szCs w:val="24"/>
              </w:rPr>
              <w:t>E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079CF7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0.96 (0.91–1.0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1D776E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0.1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7B9D80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561443" w14:textId="77777777" w:rsidR="00382083" w:rsidRPr="008E1FEA" w:rsidRDefault="00382083" w:rsidP="005260B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82083" w:rsidRPr="008E1FEA" w14:paraId="5B3CCA8B" w14:textId="77777777" w:rsidTr="008F0BD3">
        <w:trPr>
          <w:trHeight w:val="330"/>
        </w:trPr>
        <w:tc>
          <w:tcPr>
            <w:tcW w:w="2977" w:type="dxa"/>
            <w:shd w:val="clear" w:color="auto" w:fill="auto"/>
            <w:vAlign w:val="center"/>
            <w:hideMark/>
          </w:tcPr>
          <w:p w14:paraId="58D886EB" w14:textId="77777777" w:rsidR="00382083" w:rsidRPr="008E1FEA" w:rsidRDefault="00382083" w:rsidP="005260BE">
            <w:pPr>
              <w:spacing w:after="0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Q4-LAW-stress</w:t>
            </w:r>
            <w:r w:rsidRPr="008E1FEA">
              <w:rPr>
                <w:rFonts w:eastAsia="맑은 고딕" w:cs="Times New Roman"/>
                <w:szCs w:val="24"/>
                <w:vertAlign w:val="subscript"/>
              </w:rPr>
              <w:t>[AI]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BCC236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2.78 (2.03–3.8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73471E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7C17E7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2.19 (1.54–3.1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ADAFC5" w14:textId="77777777" w:rsidR="00382083" w:rsidRPr="008E1FEA" w:rsidRDefault="00382083" w:rsidP="005260B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8E1FEA">
              <w:rPr>
                <w:rFonts w:eastAsia="맑은 고딕" w:cs="Times New Roman"/>
                <w:szCs w:val="24"/>
              </w:rPr>
              <w:t>&lt;0.001</w:t>
            </w:r>
          </w:p>
        </w:tc>
      </w:tr>
    </w:tbl>
    <w:p w14:paraId="46331641" w14:textId="3B31C3F0" w:rsidR="00382083" w:rsidRPr="008E1FEA" w:rsidRDefault="00382083" w:rsidP="00382083">
      <w:pPr>
        <w:rPr>
          <w:rFonts w:cs="Times New Roman"/>
          <w:i/>
          <w:szCs w:val="24"/>
          <w:vertAlign w:val="subscript"/>
        </w:rPr>
      </w:pPr>
      <w:r w:rsidRPr="008E1FEA">
        <w:rPr>
          <w:rFonts w:cs="Times New Roman"/>
          <w:i/>
          <w:szCs w:val="24"/>
          <w:vertAlign w:val="superscript"/>
        </w:rPr>
        <w:t xml:space="preserve">1 </w:t>
      </w:r>
      <w:r w:rsidR="0026341B" w:rsidRPr="008E1FEA">
        <w:rPr>
          <w:rFonts w:cs="Times New Roman"/>
          <w:i/>
          <w:szCs w:val="24"/>
        </w:rPr>
        <w:t>Non-paroxysmal</w:t>
      </w:r>
      <w:r w:rsidRPr="008E1FEA">
        <w:rPr>
          <w:rFonts w:cs="Times New Roman"/>
          <w:i/>
          <w:szCs w:val="24"/>
        </w:rPr>
        <w:t xml:space="preserve"> AF was not included in multivariate analysis due to </w:t>
      </w:r>
      <w:proofErr w:type="spellStart"/>
      <w:r w:rsidRPr="008E1FEA">
        <w:rPr>
          <w:rFonts w:cs="Times New Roman"/>
          <w:i/>
          <w:szCs w:val="24"/>
        </w:rPr>
        <w:t>multicollinearity</w:t>
      </w:r>
      <w:proofErr w:type="spellEnd"/>
      <w:r w:rsidRPr="008E1FEA">
        <w:rPr>
          <w:rFonts w:cs="Times New Roman"/>
          <w:i/>
          <w:szCs w:val="24"/>
        </w:rPr>
        <w:t xml:space="preserve"> with Q4-LAW-stress</w:t>
      </w:r>
      <w:r w:rsidRPr="008E1FEA">
        <w:rPr>
          <w:rFonts w:cs="Times New Roman"/>
          <w:i/>
          <w:szCs w:val="24"/>
          <w:vertAlign w:val="subscript"/>
        </w:rPr>
        <w:t>[AI]</w:t>
      </w:r>
    </w:p>
    <w:p w14:paraId="30E99AB3" w14:textId="77777777" w:rsidR="00382083" w:rsidRPr="00532731" w:rsidRDefault="00382083" w:rsidP="00382083">
      <w:pPr>
        <w:spacing w:after="0"/>
        <w:rPr>
          <w:rFonts w:cs="Times New Roman"/>
          <w:i/>
          <w:szCs w:val="24"/>
        </w:rPr>
      </w:pPr>
      <w:r w:rsidRPr="008E1FEA">
        <w:rPr>
          <w:rFonts w:cs="Times New Roman"/>
          <w:i/>
          <w:szCs w:val="24"/>
        </w:rPr>
        <w:t>AF, atrial fibrillation; CI, confidence interval; E/</w:t>
      </w:r>
      <w:proofErr w:type="spellStart"/>
      <w:r w:rsidRPr="008E1FEA">
        <w:rPr>
          <w:rFonts w:cs="Times New Roman"/>
          <w:i/>
          <w:szCs w:val="24"/>
        </w:rPr>
        <w:t>Em</w:t>
      </w:r>
      <w:proofErr w:type="spellEnd"/>
      <w:r w:rsidRPr="008E1FEA">
        <w:rPr>
          <w:rFonts w:cs="Times New Roman"/>
          <w:i/>
          <w:szCs w:val="24"/>
        </w:rPr>
        <w:t>, ratio of the peak mitral flow velocity of the early rapid filling to the early diastolic velocity of the mitral annulus; HR, hazard ratio; LA, left atrial; LV, left ventricular; TIA, transient ischemic attack.</w:t>
      </w:r>
      <w:bookmarkStart w:id="0" w:name="_GoBack"/>
      <w:bookmarkEnd w:id="0"/>
    </w:p>
    <w:p w14:paraId="76DC85CB" w14:textId="1029146F" w:rsidR="00DE23E8" w:rsidRPr="001F7A31" w:rsidRDefault="00DE23E8" w:rsidP="001F7A31">
      <w:pPr>
        <w:spacing w:before="240"/>
        <w:rPr>
          <w:rFonts w:cs="Times New Roman"/>
          <w:szCs w:val="24"/>
        </w:rPr>
      </w:pPr>
    </w:p>
    <w:sectPr w:rsidR="00DE23E8" w:rsidRPr="001F7A31" w:rsidSect="00382083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B4EE29" w14:textId="77777777" w:rsidR="00326271" w:rsidRDefault="00326271" w:rsidP="00117666">
      <w:pPr>
        <w:spacing w:after="0"/>
      </w:pPr>
      <w:r>
        <w:separator/>
      </w:r>
    </w:p>
  </w:endnote>
  <w:endnote w:type="continuationSeparator" w:id="0">
    <w:p w14:paraId="4A60E8D7" w14:textId="77777777" w:rsidR="00326271" w:rsidRDefault="003262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B1133A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1F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B1133A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1FE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122FE0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1F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122FE0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1FE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B9740F" w14:textId="77777777" w:rsidR="00326271" w:rsidRDefault="00326271" w:rsidP="00117666">
      <w:pPr>
        <w:spacing w:after="0"/>
      </w:pPr>
      <w:r>
        <w:separator/>
      </w:r>
    </w:p>
  </w:footnote>
  <w:footnote w:type="continuationSeparator" w:id="0">
    <w:p w14:paraId="07531CFF" w14:textId="77777777" w:rsidR="00326271" w:rsidRDefault="003262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064288"/>
    <w:multiLevelType w:val="hybridMultilevel"/>
    <w:tmpl w:val="93CC7E44"/>
    <w:lvl w:ilvl="0" w:tplc="2092C768">
      <w:start w:val="5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35DC9"/>
    <w:rsid w:val="00052A14"/>
    <w:rsid w:val="00077D53"/>
    <w:rsid w:val="00105FD9"/>
    <w:rsid w:val="00117666"/>
    <w:rsid w:val="001549D3"/>
    <w:rsid w:val="00160065"/>
    <w:rsid w:val="00177D84"/>
    <w:rsid w:val="001B2250"/>
    <w:rsid w:val="001E437E"/>
    <w:rsid w:val="001F7A31"/>
    <w:rsid w:val="00237DC3"/>
    <w:rsid w:val="0026341B"/>
    <w:rsid w:val="00267D18"/>
    <w:rsid w:val="00274347"/>
    <w:rsid w:val="002868E2"/>
    <w:rsid w:val="002869C3"/>
    <w:rsid w:val="002936E4"/>
    <w:rsid w:val="002B4A57"/>
    <w:rsid w:val="002C74CA"/>
    <w:rsid w:val="003123F4"/>
    <w:rsid w:val="00326271"/>
    <w:rsid w:val="003544FB"/>
    <w:rsid w:val="00382083"/>
    <w:rsid w:val="003D2F2D"/>
    <w:rsid w:val="00401590"/>
    <w:rsid w:val="00447801"/>
    <w:rsid w:val="00452E9C"/>
    <w:rsid w:val="00471610"/>
    <w:rsid w:val="004735C8"/>
    <w:rsid w:val="004947A6"/>
    <w:rsid w:val="004961FF"/>
    <w:rsid w:val="00517A89"/>
    <w:rsid w:val="005250F2"/>
    <w:rsid w:val="00536C6D"/>
    <w:rsid w:val="00593EEA"/>
    <w:rsid w:val="005A5EEE"/>
    <w:rsid w:val="006375C7"/>
    <w:rsid w:val="00654E8F"/>
    <w:rsid w:val="00660D05"/>
    <w:rsid w:val="006820B1"/>
    <w:rsid w:val="006B7D14"/>
    <w:rsid w:val="006F040E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1FEA"/>
    <w:rsid w:val="008F0BD3"/>
    <w:rsid w:val="009151AA"/>
    <w:rsid w:val="0093429D"/>
    <w:rsid w:val="00943573"/>
    <w:rsid w:val="00964134"/>
    <w:rsid w:val="00970F7D"/>
    <w:rsid w:val="00994A3D"/>
    <w:rsid w:val="009C28FA"/>
    <w:rsid w:val="009C2B12"/>
    <w:rsid w:val="00A174D9"/>
    <w:rsid w:val="00A9155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178F"/>
    <w:rsid w:val="00CD066B"/>
    <w:rsid w:val="00CE4FEE"/>
    <w:rsid w:val="00D060CF"/>
    <w:rsid w:val="00DB3044"/>
    <w:rsid w:val="00DB59C3"/>
    <w:rsid w:val="00DC259A"/>
    <w:rsid w:val="00DD7E5E"/>
    <w:rsid w:val="00DE23E8"/>
    <w:rsid w:val="00E52377"/>
    <w:rsid w:val="00E537AD"/>
    <w:rsid w:val="00E64E17"/>
    <w:rsid w:val="00E866C9"/>
    <w:rsid w:val="00EA3D3C"/>
    <w:rsid w:val="00EC090A"/>
    <w:rsid w:val="00ED20B5"/>
    <w:rsid w:val="00F1344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A4C2AF6-6A57-46AE-BE7A-321792C0F5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5</Pages>
  <Words>559</Words>
  <Characters>3192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이재혁(내과학교실)</cp:lastModifiedBy>
  <cp:revision>8</cp:revision>
  <cp:lastPrinted>2013-10-03T12:51:00Z</cp:lastPrinted>
  <dcterms:created xsi:type="dcterms:W3CDTF">2021-04-23T12:37:00Z</dcterms:created>
  <dcterms:modified xsi:type="dcterms:W3CDTF">2021-05-01T01:31:00Z</dcterms:modified>
</cp:coreProperties>
</file>